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24F5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3" w:name="_GoBack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Cell surface expression of wild-type and mutant GPR174 co-expressed with 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>, related to Figure 4.</w:t>
      </w:r>
    </w:p>
    <w:tbl>
      <w:tblPr>
        <w:tblStyle w:val="4"/>
        <w:tblW w:w="82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2944"/>
        <w:gridCol w:w="2668"/>
      </w:tblGrid>
      <w:tr w14:paraId="1B8D4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4DDF03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bookmarkStart w:id="0" w:name="_Hlk198323252"/>
            <w:r>
              <w:rPr>
                <w:rFonts w:ascii="Times New Roman" w:hAnsi="Times New Roman" w:eastAsia="等线" w:cs="Times New Roman"/>
                <w:bCs/>
                <w:color w:val="auto"/>
                <w:sz w:val="24"/>
                <w:szCs w:val="24"/>
                <w14:ligatures w14:val="standardContextual"/>
              </w:rPr>
              <w:t>Mutation</w:t>
            </w:r>
          </w:p>
        </w:tc>
        <w:tc>
          <w:tcPr>
            <w:tcW w:w="29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559BBE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Expression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± SEM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(% WT)</w:t>
            </w:r>
          </w:p>
        </w:tc>
        <w:tc>
          <w:tcPr>
            <w:tcW w:w="266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44841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Sample size</w:t>
            </w:r>
          </w:p>
        </w:tc>
      </w:tr>
      <w:bookmarkEnd w:id="0"/>
      <w:tr w14:paraId="5DB0A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E895E1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bookmarkStart w:id="1" w:name="_Hlk226478440"/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WT</w:t>
            </w:r>
          </w:p>
        </w:tc>
        <w:tc>
          <w:tcPr>
            <w:tcW w:w="2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8C4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00±2</w:t>
            </w:r>
          </w:p>
        </w:tc>
        <w:tc>
          <w:tcPr>
            <w:tcW w:w="26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4CB86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eastAsia="zh-CN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  <w14:ligatures w14:val="standardContextual"/>
              </w:rPr>
              <w:t>6</w:t>
            </w:r>
          </w:p>
        </w:tc>
      </w:tr>
      <w:bookmarkEnd w:id="1"/>
      <w:tr w14:paraId="0A2F2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E40E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5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BBFF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45±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06AD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0CAA5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253D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740D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4±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BE400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5DB90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4D9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V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B8003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23±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D63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3516D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8743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57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056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67±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1B0C2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332B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457EA4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316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3±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2BC50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3FA70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65F36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5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4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F9F2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98±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9F488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1EF79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5E75B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7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6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94DB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90±2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28815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4</w:t>
            </w:r>
          </w:p>
        </w:tc>
      </w:tr>
      <w:tr w14:paraId="4D6DE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37C33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7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2.6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0799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21±1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C526C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bookmarkStart w:id="2" w:name="OLE_LINK331"/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4</w:t>
            </w:r>
            <w:bookmarkEnd w:id="2"/>
          </w:p>
        </w:tc>
      </w:tr>
      <w:tr w14:paraId="597AC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7D3205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9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3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A4C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91±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28AFC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39956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73A5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I11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606D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8±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0CA14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D291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AC5F2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89C4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7±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8EF3B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7F12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10B7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4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094D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81±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FBBF9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67B0A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5E8F8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7518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33±1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077C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12A0A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9CEE79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1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Q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8E7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7±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85F6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6494E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CA60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L12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3.5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20F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33±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FE6C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77D5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DAD0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P123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29C2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90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±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BAF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4916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4C483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D12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A82A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53±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70D2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4</w:t>
            </w:r>
          </w:p>
        </w:tc>
      </w:tr>
      <w:tr w14:paraId="39F1B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3D3515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C12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A2EB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4±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4ECBE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1E17C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2DDC3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15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4.6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2401B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73±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2237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D3D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FAB62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R15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4.64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E91F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62±2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26F8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5</w:t>
            </w:r>
          </w:p>
        </w:tc>
      </w:tr>
      <w:tr w14:paraId="710F9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8990B8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169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ECL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1BB3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73±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6D9D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81B8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55EF6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M218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8EF30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27±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CECF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10DFF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E7010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D22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ICL3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DDC9F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70±2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58C3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4</w:t>
            </w:r>
          </w:p>
        </w:tc>
      </w:tr>
      <w:tr w14:paraId="51865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ACE5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  <w14:ligatures w14:val="standardContextual"/>
              </w:rPr>
              <w:t>E224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vertAlign w:val="superscript"/>
                <w:lang w:bidi="ar"/>
                <w14:ligatures w14:val="standardContextual"/>
              </w:rPr>
              <w:t>6.29</w:t>
            </w:r>
            <w:r>
              <w:rPr>
                <w:rStyle w:val="6"/>
                <w:rFonts w:eastAsia="宋体"/>
                <w:color w:val="auto"/>
                <w:sz w:val="24"/>
                <w:szCs w:val="24"/>
                <w:lang w:bidi="ar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B775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94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  <w14:ligatures w14:val="standardContextual"/>
              </w:rPr>
              <w:t>±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D147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0A2F6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9FD0F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K22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3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E5B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2±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373D5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16DD6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7B9CA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Y246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5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F6B87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94±20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CD82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2A530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B6D7C6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F250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55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0A3FD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5±1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011AE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4778E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D7DA00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K257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vertAlign w:val="superscript"/>
                <w14:ligatures w14:val="standardContextual"/>
              </w:rPr>
              <w:t>6.62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A</w:t>
            </w:r>
          </w:p>
        </w:tc>
        <w:tc>
          <w:tcPr>
            <w:tcW w:w="2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16949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119±30</w:t>
            </w:r>
          </w:p>
        </w:tc>
        <w:tc>
          <w:tcPr>
            <w:tcW w:w="2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4E10491">
            <w:pPr>
              <w:jc w:val="center"/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04A277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mean ± SEM from at least three independent experiments, each performed in triplicate.</w:t>
      </w:r>
    </w:p>
    <w:p w14:paraId="11533936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60069"/>
    <w:rsid w:val="13267A75"/>
    <w:rsid w:val="17DD5536"/>
    <w:rsid w:val="1C9A5DF9"/>
    <w:rsid w:val="251D6DF2"/>
    <w:rsid w:val="421B5801"/>
    <w:rsid w:val="4A4C2273"/>
    <w:rsid w:val="4C1B595D"/>
    <w:rsid w:val="56960069"/>
    <w:rsid w:val="5BE57F51"/>
    <w:rsid w:val="5E1A1465"/>
    <w:rsid w:val="68133F4F"/>
    <w:rsid w:val="690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36:00Z</dcterms:created>
  <dc:creator>Yingjun</dc:creator>
  <cp:lastModifiedBy>Yingjun</cp:lastModifiedBy>
  <dcterms:modified xsi:type="dcterms:W3CDTF">2026-04-19T06:3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51A585EE08F4D78BE62E90BB95B9BC2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